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2BD" w:rsidRDefault="002B1405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upplement Table</w:t>
      </w:r>
      <w:bookmarkStart w:id="0" w:name="_GoBack"/>
      <w:r w:rsidRPr="002565C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7. </w:t>
      </w:r>
      <w:r w:rsidRPr="002565C5">
        <w:rPr>
          <w:rFonts w:ascii="Times New Roman" w:hAnsi="Times New Roman" w:cs="Times New Roman"/>
          <w:b/>
          <w:sz w:val="24"/>
          <w:szCs w:val="24"/>
        </w:rPr>
        <w:t>Bas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eline </w:t>
      </w:r>
      <w:r>
        <w:rPr>
          <w:rFonts w:ascii="Times New Roman" w:hAnsi="Times New Roman" w:cs="Times New Roman" w:hint="eastAsia"/>
          <w:b/>
          <w:sz w:val="24"/>
          <w:szCs w:val="24"/>
        </w:rPr>
        <w:t>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of MVI-positive HCC patients underwent AR with narrow margin or NAR with wide margin</w:t>
      </w:r>
    </w:p>
    <w:tbl>
      <w:tblPr>
        <w:tblW w:w="9477" w:type="dxa"/>
        <w:jc w:val="center"/>
        <w:tblLayout w:type="fixed"/>
        <w:tblLook w:val="04A0" w:firstRow="1" w:lastRow="0" w:firstColumn="1" w:lastColumn="0" w:noHBand="0" w:noVBand="1"/>
      </w:tblPr>
      <w:tblGrid>
        <w:gridCol w:w="3214"/>
        <w:gridCol w:w="2410"/>
        <w:gridCol w:w="2976"/>
        <w:gridCol w:w="877"/>
      </w:tblGrid>
      <w:tr w:rsidR="000022BD">
        <w:trPr>
          <w:trHeight w:val="397"/>
          <w:jc w:val="center"/>
        </w:trPr>
        <w:tc>
          <w:tcPr>
            <w:tcW w:w="321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riable</w:t>
            </w:r>
          </w:p>
        </w:tc>
        <w:tc>
          <w:tcPr>
            <w:tcW w:w="5386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umber (%)/median (range)</w:t>
            </w:r>
          </w:p>
        </w:tc>
        <w:tc>
          <w:tcPr>
            <w:tcW w:w="87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22BD" w:rsidRDefault="000022BD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R with narrow margin (n=43)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NAR with wide margin </w:t>
            </w:r>
          </w:p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n=109)</w:t>
            </w:r>
          </w:p>
        </w:tc>
        <w:tc>
          <w:tcPr>
            <w:tcW w:w="877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22BD" w:rsidRDefault="000022B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x, mal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8 (88.4)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8 (80.7)</w:t>
            </w:r>
          </w:p>
        </w:tc>
        <w:tc>
          <w:tcPr>
            <w:tcW w:w="877" w:type="dxa"/>
            <w:tcBorders>
              <w:top w:val="single" w:sz="8" w:space="0" w:color="auto"/>
            </w:tcBorders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60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rightChars="-51" w:right="-107"/>
              <w:jc w:val="left"/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Initial </w:t>
            </w:r>
            <w:r>
              <w:rPr>
                <w:rFonts w:ascii="Times New Roman" w:eastAsia="宋体" w:hAnsi="Times New Roman" w:cs="Times New Roman" w:hint="eastAsia"/>
                <w:b/>
                <w:bCs/>
                <w:i/>
                <w:kern w:val="0"/>
                <w:sz w:val="20"/>
                <w:szCs w:val="20"/>
              </w:rPr>
              <w:t xml:space="preserve">hepatectomy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20"/>
                <w:szCs w:val="20"/>
              </w:rPr>
              <w:t xml:space="preserve">stage data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0022B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0022B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0022BD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4.0 (28.0-69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.0 (20.0-75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7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rightChars="-51" w:right="-107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MI, ≥ 24 kg/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23.3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 14.7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6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, y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 (2.3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 (4.6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5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sAg, posi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 (83.7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2 (84.4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7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eAg, positive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 (27.9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 (25.7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0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V, posi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(7.0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.8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352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V-DN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level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&gt; 2000 IU/mL 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44.2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8 (44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7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operative antiviral therapy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 (4.7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2.8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1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BIL, µmol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.2 (4.5-52.8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9 (5.1-32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70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B, g/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.4 (34.0-52.3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0 (33.3-54.1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LT, IU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.0 (14.3-85.4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.0 (11.1-79.1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3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T, second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1 (10.9-14.9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.0 (10.0-15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0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LT, 1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L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.0 (81-402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.0 (72.0-426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0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FP, ng/m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9.1(1.7-32210.0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4.0(0.6-44210.0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5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lar clamping, &gt; 20 minut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 (81.4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3 (67.0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077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lood transfusion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 (14.0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 (9.2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7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jor hepatectom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s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 (27.9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 (31.2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91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rrhosi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(41.9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6 (51.4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90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 diamet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cm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.0 (1.2-14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.2 (1.4-14.2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4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 numb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multiple</w:t>
            </w: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 (32.6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 (25.7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4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umo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 capsul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ncomplete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 (67.4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1 (74.3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4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mondson-Steiner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 III/IV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 (90.7)</w:t>
            </w:r>
          </w:p>
        </w:tc>
        <w:tc>
          <w:tcPr>
            <w:tcW w:w="2976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6 (78.9)</w:t>
            </w:r>
          </w:p>
        </w:tc>
        <w:tc>
          <w:tcPr>
            <w:tcW w:w="877" w:type="dxa"/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86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urgical complication grad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‡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bookmarkStart w:id="1" w:name="OLE_LINK3"/>
            <w:bookmarkStart w:id="2" w:name="OLE_LINK4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/IV</w:t>
            </w:r>
            <w:bookmarkEnd w:id="1"/>
            <w:bookmarkEnd w:id="2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 (7.0)</w:t>
            </w:r>
          </w:p>
        </w:tc>
        <w:tc>
          <w:tcPr>
            <w:tcW w:w="2976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 (8.3)</w:t>
            </w:r>
          </w:p>
        </w:tc>
        <w:tc>
          <w:tcPr>
            <w:tcW w:w="877" w:type="dxa"/>
            <w:shd w:val="pct10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0022BD">
        <w:trPr>
          <w:trHeight w:val="397"/>
          <w:jc w:val="center"/>
        </w:trPr>
        <w:tc>
          <w:tcPr>
            <w:tcW w:w="321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 w:firstLineChars="50" w:firstLine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_Hlk82678018"/>
            <w:r>
              <w:rPr>
                <w:rFonts w:ascii="Times New Roman" w:hAnsi="Times New Roman" w:cs="Times New Roman"/>
                <w:sz w:val="20"/>
                <w:szCs w:val="20"/>
              </w:rPr>
              <w:t>Adjuvant TACE</w:t>
            </w:r>
            <w:bookmarkEnd w:id="3"/>
            <w:r>
              <w:rPr>
                <w:rFonts w:ascii="Times New Roman" w:hAnsi="Times New Roman" w:cs="Times New Roman"/>
                <w:sz w:val="20"/>
                <w:szCs w:val="20"/>
              </w:rPr>
              <w:t>, yes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 (44.2)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 (36.7)</w:t>
            </w:r>
          </w:p>
        </w:tc>
        <w:tc>
          <w:tcPr>
            <w:tcW w:w="8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widowControl/>
              <w:snapToGrid w:val="0"/>
              <w:ind w:leftChars="-54" w:left="-113" w:rightChars="-51" w:right="-107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3</w:t>
            </w:r>
          </w:p>
        </w:tc>
      </w:tr>
      <w:tr w:rsidR="000022BD">
        <w:trPr>
          <w:trHeight w:val="397"/>
          <w:jc w:val="center"/>
        </w:trPr>
        <w:tc>
          <w:tcPr>
            <w:tcW w:w="9477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0022BD" w:rsidRDefault="002B1405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R, anatomical resection; NAR, non-anatomical resection; BMI, body mass index; HBsAg, hepatitis B surface antigen; HBeAg, hepatitis B e antigen; HCV, hepatitis C virus; HBV-DNA, hepatitis B virus deoxyribonucleic acid; TBIL, total bilirubin; ALB, albumin; ALT, alanine transaminase; PT, prothrombin time; PLT, platelet; AFP, alpha fetoprotein; MVI, microvascular invasion; TACE, transarterial chemoembolization.</w:t>
            </w:r>
          </w:p>
          <w:p w:rsidR="000022BD" w:rsidRDefault="002B1405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resection of 3 or more Couinaud’s hepatic segments.</w:t>
            </w:r>
          </w:p>
          <w:p w:rsidR="000022BD" w:rsidRDefault="002B1405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§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d on postoperative pathology</w:t>
            </w:r>
          </w:p>
          <w:p w:rsidR="000022BD" w:rsidRDefault="002B1405">
            <w:pPr>
              <w:tabs>
                <w:tab w:val="left" w:pos="9781"/>
              </w:tabs>
              <w:adjustRightInd w:val="0"/>
              <w:snapToGrid w:val="0"/>
              <w:ind w:hanging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ontstyle01"/>
                <w:rFonts w:ascii="Times New Roman" w:eastAsiaTheme="majorHAnsi" w:hAnsi="Times New Roman" w:cs="Times New Roman"/>
                <w:color w:val="auto"/>
                <w:sz w:val="16"/>
                <w:szCs w:val="16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um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 nodules ≥ 2.</w:t>
            </w:r>
          </w:p>
          <w:p w:rsidR="000022BD" w:rsidRDefault="002B1405">
            <w:pPr>
              <w:adjustRightInd w:val="0"/>
              <w:snapToGrid w:val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‡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graded according to the Clavien-Dindo classification.</w:t>
            </w:r>
          </w:p>
        </w:tc>
      </w:tr>
    </w:tbl>
    <w:p w:rsidR="000022BD" w:rsidRDefault="000022BD">
      <w:pPr>
        <w:widowControl/>
        <w:snapToGrid w:val="0"/>
        <w:jc w:val="left"/>
        <w:rPr>
          <w:color w:val="FF0000"/>
        </w:rPr>
      </w:pPr>
    </w:p>
    <w:sectPr w:rsidR="000022B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nivers-Light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zN2RkNmY5ZTdlMDg3MzRkZDI2OTNlNmYwZGFmYjIifQ=="/>
  </w:docVars>
  <w:rsids>
    <w:rsidRoot w:val="00172A27"/>
    <w:rsid w:val="000022BD"/>
    <w:rsid w:val="00006F20"/>
    <w:rsid w:val="00007299"/>
    <w:rsid w:val="000106A1"/>
    <w:rsid w:val="0001103B"/>
    <w:rsid w:val="00014D98"/>
    <w:rsid w:val="00016FB3"/>
    <w:rsid w:val="0002037D"/>
    <w:rsid w:val="00023AC4"/>
    <w:rsid w:val="00023B22"/>
    <w:rsid w:val="0002714E"/>
    <w:rsid w:val="00030D66"/>
    <w:rsid w:val="000316BC"/>
    <w:rsid w:val="000343D7"/>
    <w:rsid w:val="0003606B"/>
    <w:rsid w:val="00041D60"/>
    <w:rsid w:val="00045A96"/>
    <w:rsid w:val="00053504"/>
    <w:rsid w:val="000541E9"/>
    <w:rsid w:val="0006004D"/>
    <w:rsid w:val="000615EF"/>
    <w:rsid w:val="000715F7"/>
    <w:rsid w:val="00072BC6"/>
    <w:rsid w:val="0007548C"/>
    <w:rsid w:val="00080FDE"/>
    <w:rsid w:val="00087F85"/>
    <w:rsid w:val="00090123"/>
    <w:rsid w:val="00096CC6"/>
    <w:rsid w:val="000976FA"/>
    <w:rsid w:val="000A79A0"/>
    <w:rsid w:val="000B55AE"/>
    <w:rsid w:val="000C0251"/>
    <w:rsid w:val="000C1ABC"/>
    <w:rsid w:val="000C5CBA"/>
    <w:rsid w:val="000D28CE"/>
    <w:rsid w:val="000E42FC"/>
    <w:rsid w:val="000F0F7F"/>
    <w:rsid w:val="000F1CAC"/>
    <w:rsid w:val="000F534A"/>
    <w:rsid w:val="000F59B4"/>
    <w:rsid w:val="000F6C8D"/>
    <w:rsid w:val="001172CB"/>
    <w:rsid w:val="00121C99"/>
    <w:rsid w:val="0012465D"/>
    <w:rsid w:val="00146015"/>
    <w:rsid w:val="0015125A"/>
    <w:rsid w:val="00153E3D"/>
    <w:rsid w:val="00160CD9"/>
    <w:rsid w:val="00172A27"/>
    <w:rsid w:val="0017794D"/>
    <w:rsid w:val="0018040A"/>
    <w:rsid w:val="00181301"/>
    <w:rsid w:val="00185F82"/>
    <w:rsid w:val="00190332"/>
    <w:rsid w:val="001913C3"/>
    <w:rsid w:val="001A53E1"/>
    <w:rsid w:val="001B224F"/>
    <w:rsid w:val="001B2F89"/>
    <w:rsid w:val="001C355C"/>
    <w:rsid w:val="001C642D"/>
    <w:rsid w:val="001C6C88"/>
    <w:rsid w:val="001E08AA"/>
    <w:rsid w:val="001E1C85"/>
    <w:rsid w:val="001E4386"/>
    <w:rsid w:val="001E4C6B"/>
    <w:rsid w:val="001F15C3"/>
    <w:rsid w:val="001F36C4"/>
    <w:rsid w:val="001F6A7E"/>
    <w:rsid w:val="0020145C"/>
    <w:rsid w:val="0020256A"/>
    <w:rsid w:val="00202F92"/>
    <w:rsid w:val="00204A46"/>
    <w:rsid w:val="0021078E"/>
    <w:rsid w:val="00215A49"/>
    <w:rsid w:val="00220C5C"/>
    <w:rsid w:val="002244A4"/>
    <w:rsid w:val="0022520B"/>
    <w:rsid w:val="002266E6"/>
    <w:rsid w:val="00230C5D"/>
    <w:rsid w:val="00237148"/>
    <w:rsid w:val="00240229"/>
    <w:rsid w:val="002410A0"/>
    <w:rsid w:val="002438B2"/>
    <w:rsid w:val="0024527C"/>
    <w:rsid w:val="00246371"/>
    <w:rsid w:val="00246BC5"/>
    <w:rsid w:val="00247806"/>
    <w:rsid w:val="00252548"/>
    <w:rsid w:val="002529CE"/>
    <w:rsid w:val="002565C5"/>
    <w:rsid w:val="00267845"/>
    <w:rsid w:val="002745A2"/>
    <w:rsid w:val="00275893"/>
    <w:rsid w:val="0027739F"/>
    <w:rsid w:val="002858F5"/>
    <w:rsid w:val="00290DD4"/>
    <w:rsid w:val="00292A78"/>
    <w:rsid w:val="00296D49"/>
    <w:rsid w:val="002A437F"/>
    <w:rsid w:val="002B1405"/>
    <w:rsid w:val="002C1C38"/>
    <w:rsid w:val="002C4057"/>
    <w:rsid w:val="002D4473"/>
    <w:rsid w:val="002E0634"/>
    <w:rsid w:val="002E25D9"/>
    <w:rsid w:val="002E4F7C"/>
    <w:rsid w:val="002E7D78"/>
    <w:rsid w:val="002F7479"/>
    <w:rsid w:val="00300E6D"/>
    <w:rsid w:val="00311054"/>
    <w:rsid w:val="0031794D"/>
    <w:rsid w:val="00320FC0"/>
    <w:rsid w:val="003234C2"/>
    <w:rsid w:val="003243B5"/>
    <w:rsid w:val="0033713B"/>
    <w:rsid w:val="003407A9"/>
    <w:rsid w:val="0034358D"/>
    <w:rsid w:val="0034363D"/>
    <w:rsid w:val="003465F3"/>
    <w:rsid w:val="003472A4"/>
    <w:rsid w:val="003530FE"/>
    <w:rsid w:val="00357E63"/>
    <w:rsid w:val="003737C1"/>
    <w:rsid w:val="0037460D"/>
    <w:rsid w:val="003836AB"/>
    <w:rsid w:val="0038688F"/>
    <w:rsid w:val="00387384"/>
    <w:rsid w:val="003A1432"/>
    <w:rsid w:val="003A7725"/>
    <w:rsid w:val="003B62D7"/>
    <w:rsid w:val="003C06A1"/>
    <w:rsid w:val="003C5D8E"/>
    <w:rsid w:val="003C6F7F"/>
    <w:rsid w:val="003D465F"/>
    <w:rsid w:val="003D5EE4"/>
    <w:rsid w:val="003E1280"/>
    <w:rsid w:val="003E468E"/>
    <w:rsid w:val="003E776D"/>
    <w:rsid w:val="003F1241"/>
    <w:rsid w:val="003F1A00"/>
    <w:rsid w:val="003F25DA"/>
    <w:rsid w:val="003F313E"/>
    <w:rsid w:val="0040117D"/>
    <w:rsid w:val="00401A0B"/>
    <w:rsid w:val="0040213F"/>
    <w:rsid w:val="00405273"/>
    <w:rsid w:val="00410E68"/>
    <w:rsid w:val="0041279C"/>
    <w:rsid w:val="00415763"/>
    <w:rsid w:val="00424227"/>
    <w:rsid w:val="004250B3"/>
    <w:rsid w:val="00432564"/>
    <w:rsid w:val="004438CF"/>
    <w:rsid w:val="00444762"/>
    <w:rsid w:val="00444D22"/>
    <w:rsid w:val="00452588"/>
    <w:rsid w:val="00460192"/>
    <w:rsid w:val="00460E7A"/>
    <w:rsid w:val="00461385"/>
    <w:rsid w:val="004627F7"/>
    <w:rsid w:val="00465881"/>
    <w:rsid w:val="004800FD"/>
    <w:rsid w:val="00485DA3"/>
    <w:rsid w:val="00491592"/>
    <w:rsid w:val="00491816"/>
    <w:rsid w:val="0049605A"/>
    <w:rsid w:val="00496E54"/>
    <w:rsid w:val="004A6293"/>
    <w:rsid w:val="004B3C57"/>
    <w:rsid w:val="004B692C"/>
    <w:rsid w:val="004C26BD"/>
    <w:rsid w:val="004C3F97"/>
    <w:rsid w:val="004D261D"/>
    <w:rsid w:val="004E1190"/>
    <w:rsid w:val="004F276E"/>
    <w:rsid w:val="004F4D6A"/>
    <w:rsid w:val="004F7F7B"/>
    <w:rsid w:val="00500888"/>
    <w:rsid w:val="00505179"/>
    <w:rsid w:val="005167EB"/>
    <w:rsid w:val="00527127"/>
    <w:rsid w:val="00530CBF"/>
    <w:rsid w:val="00531DF1"/>
    <w:rsid w:val="0055347B"/>
    <w:rsid w:val="0055448B"/>
    <w:rsid w:val="00555D59"/>
    <w:rsid w:val="00564FD9"/>
    <w:rsid w:val="005716C1"/>
    <w:rsid w:val="00572BC3"/>
    <w:rsid w:val="00573E95"/>
    <w:rsid w:val="005741EA"/>
    <w:rsid w:val="005745AE"/>
    <w:rsid w:val="00576BB7"/>
    <w:rsid w:val="00581A52"/>
    <w:rsid w:val="0058474B"/>
    <w:rsid w:val="00597937"/>
    <w:rsid w:val="005A218D"/>
    <w:rsid w:val="005A263E"/>
    <w:rsid w:val="005B18B6"/>
    <w:rsid w:val="005B5238"/>
    <w:rsid w:val="005C276A"/>
    <w:rsid w:val="005C4431"/>
    <w:rsid w:val="005D2803"/>
    <w:rsid w:val="005E7276"/>
    <w:rsid w:val="005F1E15"/>
    <w:rsid w:val="005F2125"/>
    <w:rsid w:val="005F2271"/>
    <w:rsid w:val="005F2DDF"/>
    <w:rsid w:val="005F55AF"/>
    <w:rsid w:val="00610420"/>
    <w:rsid w:val="0062560A"/>
    <w:rsid w:val="00632AE3"/>
    <w:rsid w:val="00634CAB"/>
    <w:rsid w:val="0064139E"/>
    <w:rsid w:val="00642D43"/>
    <w:rsid w:val="00647510"/>
    <w:rsid w:val="006521B1"/>
    <w:rsid w:val="0065336B"/>
    <w:rsid w:val="0065353C"/>
    <w:rsid w:val="00654420"/>
    <w:rsid w:val="00656F2E"/>
    <w:rsid w:val="00657655"/>
    <w:rsid w:val="0066370F"/>
    <w:rsid w:val="0066693F"/>
    <w:rsid w:val="00673432"/>
    <w:rsid w:val="00680BD6"/>
    <w:rsid w:val="00690878"/>
    <w:rsid w:val="00690F91"/>
    <w:rsid w:val="006956D7"/>
    <w:rsid w:val="0069736D"/>
    <w:rsid w:val="006B65D4"/>
    <w:rsid w:val="006C5338"/>
    <w:rsid w:val="006C5ECC"/>
    <w:rsid w:val="006D0023"/>
    <w:rsid w:val="006D1CEE"/>
    <w:rsid w:val="006E0C34"/>
    <w:rsid w:val="006E31B1"/>
    <w:rsid w:val="006E5CCD"/>
    <w:rsid w:val="006F3CEC"/>
    <w:rsid w:val="006F4AC5"/>
    <w:rsid w:val="006F5909"/>
    <w:rsid w:val="00700092"/>
    <w:rsid w:val="007032A5"/>
    <w:rsid w:val="0071766B"/>
    <w:rsid w:val="00722890"/>
    <w:rsid w:val="0072385A"/>
    <w:rsid w:val="00725D94"/>
    <w:rsid w:val="00726F8F"/>
    <w:rsid w:val="00727D36"/>
    <w:rsid w:val="0073376A"/>
    <w:rsid w:val="00734EB5"/>
    <w:rsid w:val="00736CB3"/>
    <w:rsid w:val="00737A6F"/>
    <w:rsid w:val="0074105A"/>
    <w:rsid w:val="00742D78"/>
    <w:rsid w:val="007450FF"/>
    <w:rsid w:val="00756FB2"/>
    <w:rsid w:val="00762143"/>
    <w:rsid w:val="00763CAF"/>
    <w:rsid w:val="00767B64"/>
    <w:rsid w:val="0077038D"/>
    <w:rsid w:val="007703F7"/>
    <w:rsid w:val="00772064"/>
    <w:rsid w:val="007731BF"/>
    <w:rsid w:val="00776D33"/>
    <w:rsid w:val="007814F6"/>
    <w:rsid w:val="007846CA"/>
    <w:rsid w:val="007869E1"/>
    <w:rsid w:val="0079089D"/>
    <w:rsid w:val="007971F9"/>
    <w:rsid w:val="007972E4"/>
    <w:rsid w:val="007A291A"/>
    <w:rsid w:val="007A7345"/>
    <w:rsid w:val="007B1EA1"/>
    <w:rsid w:val="007C2E86"/>
    <w:rsid w:val="007C6E53"/>
    <w:rsid w:val="007D054F"/>
    <w:rsid w:val="007D4FA2"/>
    <w:rsid w:val="007D66C2"/>
    <w:rsid w:val="007E3D39"/>
    <w:rsid w:val="007E3F10"/>
    <w:rsid w:val="007E426F"/>
    <w:rsid w:val="007F068B"/>
    <w:rsid w:val="007F3DB0"/>
    <w:rsid w:val="00802E13"/>
    <w:rsid w:val="0081500B"/>
    <w:rsid w:val="00815F82"/>
    <w:rsid w:val="00820441"/>
    <w:rsid w:val="00821FB3"/>
    <w:rsid w:val="0083014B"/>
    <w:rsid w:val="00834280"/>
    <w:rsid w:val="00837870"/>
    <w:rsid w:val="008475E9"/>
    <w:rsid w:val="00850365"/>
    <w:rsid w:val="008526B4"/>
    <w:rsid w:val="008547D6"/>
    <w:rsid w:val="00863FFA"/>
    <w:rsid w:val="008647EB"/>
    <w:rsid w:val="00864D08"/>
    <w:rsid w:val="00866531"/>
    <w:rsid w:val="008704D0"/>
    <w:rsid w:val="00870BCC"/>
    <w:rsid w:val="0088684A"/>
    <w:rsid w:val="00887282"/>
    <w:rsid w:val="00891929"/>
    <w:rsid w:val="00893382"/>
    <w:rsid w:val="008936A7"/>
    <w:rsid w:val="008A1457"/>
    <w:rsid w:val="008A18F8"/>
    <w:rsid w:val="008B4530"/>
    <w:rsid w:val="008B46A4"/>
    <w:rsid w:val="008B670F"/>
    <w:rsid w:val="008C6C30"/>
    <w:rsid w:val="008C783E"/>
    <w:rsid w:val="008D0B42"/>
    <w:rsid w:val="008D2645"/>
    <w:rsid w:val="008D400C"/>
    <w:rsid w:val="008D7EF1"/>
    <w:rsid w:val="008E69F6"/>
    <w:rsid w:val="008F2B11"/>
    <w:rsid w:val="008F6A4C"/>
    <w:rsid w:val="008F7375"/>
    <w:rsid w:val="009013AA"/>
    <w:rsid w:val="00903448"/>
    <w:rsid w:val="00907B2F"/>
    <w:rsid w:val="00910212"/>
    <w:rsid w:val="00913A71"/>
    <w:rsid w:val="00913BC9"/>
    <w:rsid w:val="009169FD"/>
    <w:rsid w:val="009219A3"/>
    <w:rsid w:val="00925249"/>
    <w:rsid w:val="00933912"/>
    <w:rsid w:val="00943733"/>
    <w:rsid w:val="00964EB0"/>
    <w:rsid w:val="009676AC"/>
    <w:rsid w:val="00972C3B"/>
    <w:rsid w:val="00973900"/>
    <w:rsid w:val="00980A5C"/>
    <w:rsid w:val="009810D2"/>
    <w:rsid w:val="00983F6D"/>
    <w:rsid w:val="009A27D0"/>
    <w:rsid w:val="009A47CE"/>
    <w:rsid w:val="009B0C68"/>
    <w:rsid w:val="009B53E3"/>
    <w:rsid w:val="009C3742"/>
    <w:rsid w:val="009D2717"/>
    <w:rsid w:val="009D3286"/>
    <w:rsid w:val="009D580F"/>
    <w:rsid w:val="009D7C63"/>
    <w:rsid w:val="009E1038"/>
    <w:rsid w:val="009E1A3F"/>
    <w:rsid w:val="009E6022"/>
    <w:rsid w:val="009F1A23"/>
    <w:rsid w:val="009F3BE4"/>
    <w:rsid w:val="009F44F7"/>
    <w:rsid w:val="00A0731B"/>
    <w:rsid w:val="00A112CE"/>
    <w:rsid w:val="00A222C6"/>
    <w:rsid w:val="00A346EB"/>
    <w:rsid w:val="00A40900"/>
    <w:rsid w:val="00A44335"/>
    <w:rsid w:val="00A45C02"/>
    <w:rsid w:val="00A50345"/>
    <w:rsid w:val="00A5241F"/>
    <w:rsid w:val="00A5297A"/>
    <w:rsid w:val="00A52FB6"/>
    <w:rsid w:val="00A65797"/>
    <w:rsid w:val="00A7068C"/>
    <w:rsid w:val="00A71FB6"/>
    <w:rsid w:val="00A73338"/>
    <w:rsid w:val="00A82586"/>
    <w:rsid w:val="00A94ED5"/>
    <w:rsid w:val="00A95EFD"/>
    <w:rsid w:val="00AA3970"/>
    <w:rsid w:val="00AA458D"/>
    <w:rsid w:val="00AB146B"/>
    <w:rsid w:val="00AB1750"/>
    <w:rsid w:val="00AB184D"/>
    <w:rsid w:val="00AB2CF2"/>
    <w:rsid w:val="00AB5D81"/>
    <w:rsid w:val="00AC0C1A"/>
    <w:rsid w:val="00AC16A1"/>
    <w:rsid w:val="00AC4B43"/>
    <w:rsid w:val="00AD04F3"/>
    <w:rsid w:val="00AD2062"/>
    <w:rsid w:val="00AD2382"/>
    <w:rsid w:val="00AD5450"/>
    <w:rsid w:val="00AD647F"/>
    <w:rsid w:val="00AD76F4"/>
    <w:rsid w:val="00AE031E"/>
    <w:rsid w:val="00AE3B65"/>
    <w:rsid w:val="00AF0E22"/>
    <w:rsid w:val="00AF608A"/>
    <w:rsid w:val="00AF61D8"/>
    <w:rsid w:val="00AF6388"/>
    <w:rsid w:val="00B046E6"/>
    <w:rsid w:val="00B10520"/>
    <w:rsid w:val="00B17080"/>
    <w:rsid w:val="00B2401D"/>
    <w:rsid w:val="00B24CF4"/>
    <w:rsid w:val="00B30887"/>
    <w:rsid w:val="00B333F5"/>
    <w:rsid w:val="00B4659F"/>
    <w:rsid w:val="00B520DC"/>
    <w:rsid w:val="00B546D5"/>
    <w:rsid w:val="00B54D8D"/>
    <w:rsid w:val="00B550C6"/>
    <w:rsid w:val="00B608B8"/>
    <w:rsid w:val="00B61E88"/>
    <w:rsid w:val="00B63678"/>
    <w:rsid w:val="00B72121"/>
    <w:rsid w:val="00B76F5C"/>
    <w:rsid w:val="00B82716"/>
    <w:rsid w:val="00B857D2"/>
    <w:rsid w:val="00B902B9"/>
    <w:rsid w:val="00B9066E"/>
    <w:rsid w:val="00B931C1"/>
    <w:rsid w:val="00BA1953"/>
    <w:rsid w:val="00BA6943"/>
    <w:rsid w:val="00BB346E"/>
    <w:rsid w:val="00BB50E3"/>
    <w:rsid w:val="00BB6AA9"/>
    <w:rsid w:val="00BB777A"/>
    <w:rsid w:val="00BC02DC"/>
    <w:rsid w:val="00BD3C1D"/>
    <w:rsid w:val="00BF4ACE"/>
    <w:rsid w:val="00C04263"/>
    <w:rsid w:val="00C06BC5"/>
    <w:rsid w:val="00C06F0A"/>
    <w:rsid w:val="00C110B5"/>
    <w:rsid w:val="00C22FBF"/>
    <w:rsid w:val="00C32340"/>
    <w:rsid w:val="00C32F09"/>
    <w:rsid w:val="00C37D31"/>
    <w:rsid w:val="00C46924"/>
    <w:rsid w:val="00C506B2"/>
    <w:rsid w:val="00C51937"/>
    <w:rsid w:val="00C52623"/>
    <w:rsid w:val="00C53874"/>
    <w:rsid w:val="00C5454C"/>
    <w:rsid w:val="00C549B3"/>
    <w:rsid w:val="00C560E8"/>
    <w:rsid w:val="00C63C91"/>
    <w:rsid w:val="00C63D4B"/>
    <w:rsid w:val="00C74389"/>
    <w:rsid w:val="00C8049B"/>
    <w:rsid w:val="00C840C8"/>
    <w:rsid w:val="00C8511D"/>
    <w:rsid w:val="00C91928"/>
    <w:rsid w:val="00C91D95"/>
    <w:rsid w:val="00C97249"/>
    <w:rsid w:val="00CA335D"/>
    <w:rsid w:val="00CB0589"/>
    <w:rsid w:val="00CC5AA7"/>
    <w:rsid w:val="00CD15D0"/>
    <w:rsid w:val="00CF092B"/>
    <w:rsid w:val="00CF0C14"/>
    <w:rsid w:val="00CF3916"/>
    <w:rsid w:val="00CF5AC8"/>
    <w:rsid w:val="00D01A90"/>
    <w:rsid w:val="00D1653E"/>
    <w:rsid w:val="00D20266"/>
    <w:rsid w:val="00D22D22"/>
    <w:rsid w:val="00D40635"/>
    <w:rsid w:val="00D47F86"/>
    <w:rsid w:val="00D52215"/>
    <w:rsid w:val="00D57A34"/>
    <w:rsid w:val="00D66686"/>
    <w:rsid w:val="00D86ED4"/>
    <w:rsid w:val="00D900DF"/>
    <w:rsid w:val="00D92C0C"/>
    <w:rsid w:val="00D96E7A"/>
    <w:rsid w:val="00DA2093"/>
    <w:rsid w:val="00DA4A04"/>
    <w:rsid w:val="00DB012E"/>
    <w:rsid w:val="00DB2628"/>
    <w:rsid w:val="00DC150F"/>
    <w:rsid w:val="00DC29AB"/>
    <w:rsid w:val="00DC4375"/>
    <w:rsid w:val="00DD55AA"/>
    <w:rsid w:val="00DE1CB7"/>
    <w:rsid w:val="00DF21D0"/>
    <w:rsid w:val="00DF3EBB"/>
    <w:rsid w:val="00DF57CA"/>
    <w:rsid w:val="00E0640E"/>
    <w:rsid w:val="00E078E2"/>
    <w:rsid w:val="00E1343A"/>
    <w:rsid w:val="00E1436E"/>
    <w:rsid w:val="00E17629"/>
    <w:rsid w:val="00E2658C"/>
    <w:rsid w:val="00E32623"/>
    <w:rsid w:val="00E32ABB"/>
    <w:rsid w:val="00E33420"/>
    <w:rsid w:val="00E448BB"/>
    <w:rsid w:val="00E44C00"/>
    <w:rsid w:val="00E479E8"/>
    <w:rsid w:val="00E51286"/>
    <w:rsid w:val="00E57EA4"/>
    <w:rsid w:val="00E63DEC"/>
    <w:rsid w:val="00E6410D"/>
    <w:rsid w:val="00E761F9"/>
    <w:rsid w:val="00E81176"/>
    <w:rsid w:val="00E82629"/>
    <w:rsid w:val="00E837FF"/>
    <w:rsid w:val="00E866BA"/>
    <w:rsid w:val="00E93B2A"/>
    <w:rsid w:val="00EA4C41"/>
    <w:rsid w:val="00EA5C87"/>
    <w:rsid w:val="00EB2051"/>
    <w:rsid w:val="00EB6FE5"/>
    <w:rsid w:val="00EC26BA"/>
    <w:rsid w:val="00EC313E"/>
    <w:rsid w:val="00ED13BC"/>
    <w:rsid w:val="00EE06A0"/>
    <w:rsid w:val="00EE0F39"/>
    <w:rsid w:val="00EE2213"/>
    <w:rsid w:val="00EE30A7"/>
    <w:rsid w:val="00EE66C7"/>
    <w:rsid w:val="00EE7887"/>
    <w:rsid w:val="00EF2168"/>
    <w:rsid w:val="00EF4D48"/>
    <w:rsid w:val="00F00590"/>
    <w:rsid w:val="00F02D08"/>
    <w:rsid w:val="00F03509"/>
    <w:rsid w:val="00F05A55"/>
    <w:rsid w:val="00F162F5"/>
    <w:rsid w:val="00F17C0C"/>
    <w:rsid w:val="00F241D0"/>
    <w:rsid w:val="00F25686"/>
    <w:rsid w:val="00F273DD"/>
    <w:rsid w:val="00F3272B"/>
    <w:rsid w:val="00F356AF"/>
    <w:rsid w:val="00F40798"/>
    <w:rsid w:val="00F40E19"/>
    <w:rsid w:val="00F44888"/>
    <w:rsid w:val="00F45112"/>
    <w:rsid w:val="00F45B40"/>
    <w:rsid w:val="00F573DB"/>
    <w:rsid w:val="00F60B5C"/>
    <w:rsid w:val="00F7516F"/>
    <w:rsid w:val="00F84B2A"/>
    <w:rsid w:val="00F87906"/>
    <w:rsid w:val="00F94480"/>
    <w:rsid w:val="00F9513F"/>
    <w:rsid w:val="00F96D9D"/>
    <w:rsid w:val="00FA1310"/>
    <w:rsid w:val="00FB10E6"/>
    <w:rsid w:val="00FC3F15"/>
    <w:rsid w:val="00FC5AAD"/>
    <w:rsid w:val="00FC5F51"/>
    <w:rsid w:val="00FD2453"/>
    <w:rsid w:val="00FD276C"/>
    <w:rsid w:val="00FD5E6A"/>
    <w:rsid w:val="00FD752F"/>
    <w:rsid w:val="00FE23DD"/>
    <w:rsid w:val="00FE2B78"/>
    <w:rsid w:val="00FE48DE"/>
    <w:rsid w:val="00FE504E"/>
    <w:rsid w:val="00FE57F9"/>
    <w:rsid w:val="00FF0E8D"/>
    <w:rsid w:val="00FF33BD"/>
    <w:rsid w:val="00FF38D9"/>
    <w:rsid w:val="00FF643C"/>
    <w:rsid w:val="01FB26E8"/>
    <w:rsid w:val="02FE7003"/>
    <w:rsid w:val="053634D7"/>
    <w:rsid w:val="11503C49"/>
    <w:rsid w:val="11ED0925"/>
    <w:rsid w:val="12890CEC"/>
    <w:rsid w:val="1B5B7DAF"/>
    <w:rsid w:val="1EA77642"/>
    <w:rsid w:val="20CE7F33"/>
    <w:rsid w:val="2B4871B1"/>
    <w:rsid w:val="2C4F7C3D"/>
    <w:rsid w:val="31900CAB"/>
    <w:rsid w:val="349A3317"/>
    <w:rsid w:val="386C5229"/>
    <w:rsid w:val="38C16FB4"/>
    <w:rsid w:val="39094719"/>
    <w:rsid w:val="3DD077A4"/>
    <w:rsid w:val="3E22464E"/>
    <w:rsid w:val="4ACE1917"/>
    <w:rsid w:val="4AEF5F87"/>
    <w:rsid w:val="4B97796C"/>
    <w:rsid w:val="4D954D46"/>
    <w:rsid w:val="4E3D2CA5"/>
    <w:rsid w:val="54123FA8"/>
    <w:rsid w:val="5EBE3B50"/>
    <w:rsid w:val="64DE59EE"/>
    <w:rsid w:val="72E61F2F"/>
    <w:rsid w:val="79714DFD"/>
    <w:rsid w:val="7B0A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7B4D52-5CBF-42EF-854F-D26175D70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ody Text"/>
    <w:basedOn w:val="a"/>
    <w:link w:val="Char0"/>
    <w:uiPriority w:val="99"/>
    <w:semiHidden/>
    <w:unhideWhenUsed/>
    <w:qFormat/>
    <w:pPr>
      <w:spacing w:after="120"/>
    </w:p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qFormat/>
    <w:rPr>
      <w:b/>
      <w:bCs/>
    </w:r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customStyle="1" w:styleId="Compact">
    <w:name w:val="Compact"/>
    <w:basedOn w:val="a4"/>
    <w:qFormat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character" w:customStyle="1" w:styleId="Char0">
    <w:name w:val="正文文本 Char"/>
    <w:basedOn w:val="a0"/>
    <w:link w:val="a4"/>
    <w:uiPriority w:val="99"/>
    <w:semiHidden/>
    <w:qFormat/>
    <w:rPr>
      <w:kern w:val="2"/>
      <w:sz w:val="21"/>
      <w:szCs w:val="22"/>
    </w:rPr>
  </w:style>
  <w:style w:type="character" w:customStyle="1" w:styleId="Char">
    <w:name w:val="批注文字 Char"/>
    <w:basedOn w:val="a0"/>
    <w:link w:val="a3"/>
    <w:uiPriority w:val="99"/>
    <w:semiHidden/>
    <w:qFormat/>
    <w:rPr>
      <w:kern w:val="2"/>
      <w:sz w:val="21"/>
      <w:szCs w:val="22"/>
    </w:rPr>
  </w:style>
  <w:style w:type="character" w:customStyle="1" w:styleId="Char4">
    <w:name w:val="批注主题 Char"/>
    <w:basedOn w:val="Char"/>
    <w:link w:val="a8"/>
    <w:uiPriority w:val="99"/>
    <w:semiHidden/>
    <w:qFormat/>
    <w:rPr>
      <w:b/>
      <w:bCs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Univers-Light" w:hAnsi="Univers-Light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04097F-F26B-4B1D-A956-46EFD3104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8</TotalTime>
  <Pages>2</Pages>
  <Words>316</Words>
  <Characters>1802</Characters>
  <Application>Microsoft Office Word</Application>
  <DocSecurity>0</DocSecurity>
  <Lines>15</Lines>
  <Paragraphs>4</Paragraphs>
  <ScaleCrop>false</ScaleCrop>
  <Company>china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 Xia</dc:creator>
  <cp:lastModifiedBy>62416132</cp:lastModifiedBy>
  <cp:revision>123</cp:revision>
  <cp:lastPrinted>2017-11-13T03:30:00Z</cp:lastPrinted>
  <dcterms:created xsi:type="dcterms:W3CDTF">2018-11-10T13:40:00Z</dcterms:created>
  <dcterms:modified xsi:type="dcterms:W3CDTF">2023-04-0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5BFB733066C4D47A08429DA56D68702</vt:lpwstr>
  </property>
</Properties>
</file>